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23"/>
        <w:gridCol w:w="1786"/>
        <w:gridCol w:w="2838"/>
      </w:tblGrid>
      <w:tr w:rsidR="006D1908" w:rsidRPr="00DE3EEE" w:rsidTr="00170151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DE3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GenBank</w:t>
            </w:r>
            <w:proofErr w:type="spellEnd"/>
            <w:r w:rsidRPr="00DE3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 xml:space="preserve"> accession no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NZ" w:eastAsia="en-NZ"/>
              </w:rPr>
              <w:t>% identity to polar bear CXADR gene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Giant p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before="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W_003217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before="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83.59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awaiian monk se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W_01873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82.03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mur t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W_00671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65.16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Domestic 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1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61.52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W_014638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48.18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48.48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proofErr w:type="spellStart"/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Przewalsk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’</w:t>
            </w: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s</w:t>
            </w:r>
            <w:proofErr w:type="spellEnd"/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 xml:space="preserve"> ho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W_00767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48.40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Flying f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W_011888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48.88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lack flying f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W_00643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46.71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C_00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54.37</w:t>
            </w:r>
          </w:p>
        </w:tc>
      </w:tr>
      <w:tr w:rsidR="006D1908" w:rsidRPr="00DE3EEE" w:rsidTr="00170151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Bottlenose dolph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908" w:rsidRPr="00DE3EEE" w:rsidRDefault="006D1908" w:rsidP="001701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NW_017844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908" w:rsidRPr="00DE3EEE" w:rsidRDefault="006D1908" w:rsidP="001701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</w:pPr>
            <w:r w:rsidRPr="00DE3EE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NZ" w:eastAsia="en-NZ"/>
              </w:rPr>
              <w:t>43.76</w:t>
            </w:r>
          </w:p>
        </w:tc>
      </w:tr>
    </w:tbl>
    <w:p w:rsidR="00A5570A" w:rsidRDefault="006D1908">
      <w:bookmarkStart w:id="0" w:name="_GoBack"/>
      <w:bookmarkEnd w:id="0"/>
    </w:p>
    <w:sectPr w:rsidR="00A5570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908"/>
    <w:rsid w:val="005E00C6"/>
    <w:rsid w:val="006D1908"/>
    <w:rsid w:val="00DD649B"/>
    <w:rsid w:val="00F8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9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90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yaram, Anisha</dc:creator>
  <cp:lastModifiedBy>Dayaram, Anisha</cp:lastModifiedBy>
  <cp:revision>1</cp:revision>
  <dcterms:created xsi:type="dcterms:W3CDTF">2018-06-26T16:23:00Z</dcterms:created>
  <dcterms:modified xsi:type="dcterms:W3CDTF">2018-06-26T16:23:00Z</dcterms:modified>
</cp:coreProperties>
</file>